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970971"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521082"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5050F9"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3F4323"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C5B717"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0DA029"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43EC09" w:rsidR="00FB3483" w:rsidRDefault="00951816"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Supplementary material</w:t>
            </w:r>
            <w:r>
              <w:rPr>
                <w:rFonts w:ascii="Arial" w:hAnsi="Arial" w:cs="Arial" w:hint="eastAsia"/>
                <w:color w:val="auto"/>
                <w:sz w:val="18"/>
                <w:szCs w:val="18"/>
                <w:lang w:eastAsia="zh-CN"/>
              </w:rPr>
              <w:t>-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8E5025"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A57548"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911CD3"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0BCA68"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60C616"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54DBAF"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B818FD"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32917A"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03A08E"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333A02"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65B32E"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97AC9A"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7303FE" w:rsidR="006E5FE2"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AC25CB2" w:rsidR="006E5FE2"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D96996" w:rsidR="00930A31" w:rsidRDefault="0073570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951816">
              <w:rPr>
                <w:rFonts w:ascii="Arial" w:hAnsi="Arial" w:cs="Arial" w:hint="eastAsia"/>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8F0115"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2940D3"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A89FFE"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F593C6" w:rsidR="00FB3483"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C2148F"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7ED351" w:rsidR="00930A31" w:rsidRDefault="009518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B46986" w:rsidR="00930A31" w:rsidRDefault="00735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40FED6" w:rsidR="00930A31" w:rsidRDefault="00735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7D4AB0" w:rsidR="00FB3483" w:rsidRDefault="00735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A6E77B" w:rsidR="00077B44"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E218A2"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D7BEEB"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C3FC75"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B91276"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7895DB"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B8FF87"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6ED931" w:rsidR="00930A31"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0</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C443B4" w:rsidR="00077B44"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8FFC06" w:rsidR="00077B44"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DCF058" w:rsidR="00077B44" w:rsidRDefault="00735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1671D410" w:rsidR="006C5B37" w:rsidRPr="004C1685" w:rsidRDefault="00FB3483" w:rsidP="006C5B37">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p>
    <w:p w14:paraId="7AC394C9" w14:textId="53F410FE"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670A13" w14:textId="77777777" w:rsidR="00944307" w:rsidRDefault="00944307">
      <w:r>
        <w:separator/>
      </w:r>
    </w:p>
  </w:endnote>
  <w:endnote w:type="continuationSeparator" w:id="0">
    <w:p w14:paraId="7E8623B3" w14:textId="77777777" w:rsidR="00944307" w:rsidRDefault="00944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87FD31" w14:textId="77777777" w:rsidR="00944307" w:rsidRDefault="00944307">
      <w:r>
        <w:separator/>
      </w:r>
    </w:p>
  </w:footnote>
  <w:footnote w:type="continuationSeparator" w:id="0">
    <w:p w14:paraId="442ACFF4" w14:textId="77777777" w:rsidR="00944307" w:rsidRDefault="009443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WwtDAwNjKyMDU0MjZV0lEKTi0uzszPAykwqgUAb7VEDiwAAAA="/>
  </w:docVars>
  <w:rsids>
    <w:rsidRoot w:val="00256BAF"/>
    <w:rsid w:val="00077B44"/>
    <w:rsid w:val="00152CDB"/>
    <w:rsid w:val="0018323E"/>
    <w:rsid w:val="00190C83"/>
    <w:rsid w:val="00200C70"/>
    <w:rsid w:val="00246C93"/>
    <w:rsid w:val="00256BAF"/>
    <w:rsid w:val="002A2A06"/>
    <w:rsid w:val="002A2FE4"/>
    <w:rsid w:val="003103C2"/>
    <w:rsid w:val="003516AD"/>
    <w:rsid w:val="00363B8D"/>
    <w:rsid w:val="003760FB"/>
    <w:rsid w:val="003B79FF"/>
    <w:rsid w:val="00400A0B"/>
    <w:rsid w:val="00443C1D"/>
    <w:rsid w:val="00461576"/>
    <w:rsid w:val="004C1685"/>
    <w:rsid w:val="005078EE"/>
    <w:rsid w:val="00550BF1"/>
    <w:rsid w:val="0059028D"/>
    <w:rsid w:val="005979B8"/>
    <w:rsid w:val="006C5B37"/>
    <w:rsid w:val="006E5FE2"/>
    <w:rsid w:val="006F3BA6"/>
    <w:rsid w:val="00726794"/>
    <w:rsid w:val="0073570E"/>
    <w:rsid w:val="007640A5"/>
    <w:rsid w:val="0077253C"/>
    <w:rsid w:val="008412D5"/>
    <w:rsid w:val="008A3EAE"/>
    <w:rsid w:val="008E2C91"/>
    <w:rsid w:val="00930A31"/>
    <w:rsid w:val="00944307"/>
    <w:rsid w:val="00947707"/>
    <w:rsid w:val="00951816"/>
    <w:rsid w:val="009827E5"/>
    <w:rsid w:val="00A215D2"/>
    <w:rsid w:val="00A86593"/>
    <w:rsid w:val="00AB79CE"/>
    <w:rsid w:val="00AE4BBD"/>
    <w:rsid w:val="00B51910"/>
    <w:rsid w:val="00C22710"/>
    <w:rsid w:val="00C77539"/>
    <w:rsid w:val="00D95D84"/>
    <w:rsid w:val="00DC4F19"/>
    <w:rsid w:val="00E324A8"/>
    <w:rsid w:val="00E66E3A"/>
    <w:rsid w:val="00EB610E"/>
    <w:rsid w:val="00EB770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038</Words>
  <Characters>592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凌 朱</cp:lastModifiedBy>
  <cp:revision>26</cp:revision>
  <cp:lastPrinted>2020-11-24T03:02:00Z</cp:lastPrinted>
  <dcterms:created xsi:type="dcterms:W3CDTF">2020-11-24T03:02:00Z</dcterms:created>
  <dcterms:modified xsi:type="dcterms:W3CDTF">2024-07-10T17:15:00Z</dcterms:modified>
</cp:coreProperties>
</file>